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397" w:rsidRPr="00B9391C" w:rsidRDefault="00A20397" w:rsidP="00A20397">
      <w:pPr>
        <w:spacing w:after="0"/>
        <w:rPr>
          <w:rFonts w:cs="Arial"/>
          <w:b/>
          <w:sz w:val="20"/>
          <w:szCs w:val="20"/>
          <w:lang w:val="en-GB"/>
        </w:rPr>
      </w:pPr>
      <w:r w:rsidRPr="00B9391C">
        <w:rPr>
          <w:rFonts w:cs="Arial"/>
          <w:b/>
          <w:sz w:val="20"/>
          <w:szCs w:val="20"/>
          <w:lang w:val="en-GB"/>
        </w:rPr>
        <w:t>Confirmatory factor analysis of the WFIRS-P factor loadings for the six-factor and one-factor models</w:t>
      </w:r>
    </w:p>
    <w:tbl>
      <w:tblPr>
        <w:tblW w:w="13083" w:type="dxa"/>
        <w:tblInd w:w="93" w:type="dxa"/>
        <w:tblLook w:val="04A0"/>
      </w:tblPr>
      <w:tblGrid>
        <w:gridCol w:w="2625"/>
        <w:gridCol w:w="1350"/>
        <w:gridCol w:w="1260"/>
        <w:gridCol w:w="1260"/>
        <w:gridCol w:w="1260"/>
        <w:gridCol w:w="1350"/>
        <w:gridCol w:w="1350"/>
        <w:gridCol w:w="1335"/>
        <w:gridCol w:w="1293"/>
      </w:tblGrid>
      <w:tr w:rsidR="00A20397" w:rsidRPr="00FC0C5E" w:rsidTr="00B9391C">
        <w:trPr>
          <w:trHeight w:val="264"/>
          <w:tblHeader/>
        </w:trPr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A20397" w:rsidRPr="00B9391C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ix-factor model</w:t>
            </w:r>
          </w:p>
        </w:tc>
        <w:tc>
          <w:tcPr>
            <w:tcW w:w="53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One-factor model</w:t>
            </w:r>
          </w:p>
        </w:tc>
      </w:tr>
      <w:tr w:rsidR="00A20397" w:rsidRPr="00FC0C5E" w:rsidTr="00B9391C">
        <w:trPr>
          <w:trHeight w:val="264"/>
          <w:tblHeader/>
        </w:trPr>
        <w:tc>
          <w:tcPr>
            <w:tcW w:w="2625" w:type="dxa"/>
            <w:vAlign w:val="center"/>
          </w:tcPr>
          <w:p w:rsidR="00A20397" w:rsidRPr="00B9391C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ollow-up</w:t>
            </w:r>
          </w:p>
        </w:tc>
      </w:tr>
      <w:tr w:rsidR="00A20397" w:rsidRPr="00FC0C5E" w:rsidTr="00B9391C">
        <w:trPr>
          <w:trHeight w:val="264"/>
          <w:tblHeader/>
        </w:trPr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A20397" w:rsidRPr="00B9391C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ple 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ple 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ple 2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397" w:rsidRPr="00FC0C5E" w:rsidRDefault="00A20397" w:rsidP="004175DE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FC0C5E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mple 2</w:t>
            </w:r>
          </w:p>
        </w:tc>
      </w:tr>
      <w:tr w:rsidR="00A20397" w:rsidRPr="00B9391C" w:rsidTr="00746589">
        <w:trPr>
          <w:trHeight w:val="348"/>
        </w:trPr>
        <w:tc>
          <w:tcPr>
            <w:tcW w:w="2625" w:type="dxa"/>
            <w:tcBorders>
              <w:top w:val="single" w:sz="4" w:space="0" w:color="auto"/>
            </w:tcBorders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blems with sibling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1 (0.02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2 (0.02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6 (0.025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5 (0.02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1 (0.02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2 (0.023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6 (0.024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5 (0.024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blems between parent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4 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1 (0.01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8 (0.019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3 (0.02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4 (0.017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3 (0.017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7 (0.020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5 (0.020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akes time away from family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1 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1 (0.015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4 (0.017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4 (0.01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2 (0.01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6 (0.016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1 (0.017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7 (0.015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ausing fighting in the family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1 (0.01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5 (0.01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3 (0.015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4 (0.01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3 (0.01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9 (0.014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6 (0.016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7 (0.015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solating the family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7 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6 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1 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5 (0.01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4 (0.01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6 (0.018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4 (0.018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2 (0.018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Hard for family to have fun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8 (0.01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1 (0.01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9 (0.013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9 (0.01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3 (0.011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8 (0.011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9 (0.014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5 (0.014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akes parenting difficult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6 (0.01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3 (0.01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8 (0.013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2 (0.01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5 (0.01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3 (0.013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3 (0.014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4 (0.013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Hard to give fair attention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7 (0.01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42 (0.01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6 (0.011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2 (0.011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4 (0.011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3 (0.012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9 (0.012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7 (0.012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vokes others to hit/scream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8 (0.015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0 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5 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8 (0.02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5 (0.015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2 (0.018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9 (0.018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6 (0.020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osts family more money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6 (0.02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2 (0.02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3 (0.024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2 (0.02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4 (0.02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6 (0.021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0 (0.023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2 (0.023)</w:t>
            </w:r>
          </w:p>
        </w:tc>
      </w:tr>
      <w:tr w:rsidR="00A20397" w:rsidRPr="00B9391C" w:rsidTr="00746589">
        <w:trPr>
          <w:trHeight w:val="348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t>Learning and School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Difficult</w:t>
            </w:r>
            <w:r w:rsidR="00B9391C"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y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keep</w:t>
            </w:r>
            <w:r w:rsidR="00B9391C"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ng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 up w</w:t>
            </w:r>
            <w:r w:rsidR="00B9391C"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ith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choolwork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8 (0.02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3 (0.02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0 (0.017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2 (0.01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6 (0.025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1 (0.023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3 (0.020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0 (0.018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Needs extra help at school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8 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8 (0.015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2 (0.013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1 (0.01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8 (0.02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3 (0.019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1 (0.016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2 (0.017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Needs tutoring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5 (0.02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47 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7 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3 (0.01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4 (0.02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0 (0.020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7 (0.019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0 (0.020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rades not as good as ability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5 (0.02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9 (0.02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9 (0.025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9 (0.025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47 (0.027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6 (0.027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2 (0.026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6 (0.025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Time-out/ removal from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clas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814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807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1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855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820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1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649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1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650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18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701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19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694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19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Problems in the school yard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6 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6 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2 (0.021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3 (0.019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2 (0.019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9 (0.019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5 (0.023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1 (0.021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eceives detention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1 (0.01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0 (0.01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0 (0.020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27 (0.01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8 (0.01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3 (0.016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3 (0.019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3 (0.017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uspended or expelled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8 (0.02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0 (0.02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8 (0.029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5 (0.02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1 (0.02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6 (0.024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2 (0.029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1 (0.025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Misses/late to classe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8 (0.03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5 (0.03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9 (0.045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8 (0.037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5 (0.03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2 (0.031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9 (0.042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5 (0.037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auses problems for teacher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1 (0.034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7 (0.03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5 (0.037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1 (0.035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4 (0.03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3 (0.028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0 (0.033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2 (0.031)</w:t>
            </w:r>
          </w:p>
        </w:tc>
      </w:tr>
      <w:tr w:rsidR="00A20397" w:rsidRPr="00B9391C" w:rsidTr="00746589">
        <w:trPr>
          <w:trHeight w:val="348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t>Life Skill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Excessive use of TV, etc</w:t>
            </w:r>
            <w:r w:rsidR="00746589"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7 (0.035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3 (0.035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6 (0.033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5 (0.03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99 (0.029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38 (0.028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0 (0.029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0 (0.029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Keeping clean, etc.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17 (0.034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68 (0.03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2 (0.037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38 (0.03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36 (0.02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182 (0.029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9 (0.032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72 (0.032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Problems getting ready for school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5 (0.02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9 (0.024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3 (0.024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9 (0.021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8 (0.02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6 (0.024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65 (0.024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9 (0.022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blems getting ready for bed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3 (0.02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1 (0.02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0 (0.021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4 (0.02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2 (0.02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2 (0.023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3 (0.023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9 (0.022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blems with eating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5 (0.03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4 (0.03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0 (0.032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1 (0.03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49 (0.02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3 (0.028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9 (0.029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2 (0.029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blems with sleeping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1 (0.03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0 (0.03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9 (0.032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0 (0.03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92 (0.02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54 (0.027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14 (0.029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7 (0.029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Gets hurt or injured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2 (0.02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0 (0.03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4 (0.033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00 (0.03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9 (0.02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48 (0.026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65 (0.028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0 (0.029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Avoids exercise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00 (0.03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1 (0.03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0 (0.038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34 (0.03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01 (0.03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96 (0.031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70 (0.034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4 (0.032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Needs more medical care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6 (0.03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2 (0.035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2 (0.037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0 (0.035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01 (0.027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3 (0.028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2 (0.032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63 (0.031)</w:t>
            </w:r>
          </w:p>
        </w:tc>
      </w:tr>
      <w:tr w:rsidR="00A20397" w:rsidRPr="00B9391C" w:rsidTr="00746589">
        <w:trPr>
          <w:trHeight w:val="332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rouble taking medication, etc</w:t>
            </w:r>
            <w:r w:rsidR="00746589"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54 (0.03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7 (0.03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8 (0.040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8 (0.039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44 (0.031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29 (0.031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6 (0.035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9 (0.034)</w:t>
            </w:r>
          </w:p>
        </w:tc>
      </w:tr>
      <w:tr w:rsidR="00A20397" w:rsidRPr="00B9391C" w:rsidTr="00746589">
        <w:trPr>
          <w:trHeight w:val="348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lastRenderedPageBreak/>
              <w:t>Child’s Self-Concept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Feels bad about self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9 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3 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9 (0.019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9 (0.01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3 (0.021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6 (0.021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2 (0.023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5 (0.017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Does not have enough fun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4 (0.02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2 (0.02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0 (0.021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9 (0.019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8 (0.02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7 (0.024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9 (0.025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7 (0.021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Not happy with life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5 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2 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15 (0.017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1 (0.01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3 (0.02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8 (0.022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5 (0.023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5 (0.019)</w:t>
            </w:r>
          </w:p>
        </w:tc>
      </w:tr>
      <w:tr w:rsidR="00A20397" w:rsidRPr="00B9391C" w:rsidTr="00746589">
        <w:trPr>
          <w:trHeight w:val="348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t>Social Activitie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eased or bullied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6 (0.02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9 (0.02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1 (0.022)</w:t>
            </w:r>
          </w:p>
        </w:tc>
        <w:tc>
          <w:tcPr>
            <w:tcW w:w="1260" w:type="dxa"/>
            <w:shd w:val="clear" w:color="auto" w:fill="auto"/>
            <w:hideMark/>
          </w:tcPr>
          <w:p w:rsidR="00A70198" w:rsidRPr="00B9391C" w:rsidRDefault="00A20397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4 (0.02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3 (0.021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8 (0.021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7 (0.022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9 (0.024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eases or bullies other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1 (0.01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7 (0.02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7 (0.02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2 (0.02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8 (0.017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43 (0.019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7 (0.020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4 (0.021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blems getting along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93 (0.01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3 (0.01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907 (0.01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2 (0.01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88 (0.01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1 (0.014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5 (0.014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3 (0.015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blems participating in activitie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28 (0.03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61 (0.03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3 (0.03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7 (0.03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65 (0.02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9 (0.027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3 (0.030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1 (0.030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Problems making friend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9 (0.01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6 (0.01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6 (0.02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4 (0.02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0 (0.02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5 (0.020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8 (0.022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0 (0.021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Problems keeping friend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2 (0.01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78 (0.01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2 (0.014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88 (0.01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6 (0.013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8 (0.013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9 (0.016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0 (0.015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Trouble with partie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30 (0.015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3 (0.016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29 (0.01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66 (0.017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0 (0.01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4 (0.017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7 (0.020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2 (0.018)</w:t>
            </w:r>
          </w:p>
        </w:tc>
      </w:tr>
      <w:tr w:rsidR="00A20397" w:rsidRPr="00B9391C" w:rsidTr="00746589">
        <w:trPr>
          <w:trHeight w:val="348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b/>
                <w:color w:val="000000"/>
                <w:sz w:val="20"/>
                <w:szCs w:val="20"/>
                <w:lang w:val="en-GB"/>
              </w:rPr>
              <w:t>Risky Activitie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35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93" w:type="dxa"/>
          </w:tcPr>
          <w:p w:rsidR="00A70198" w:rsidRPr="00B9391C" w:rsidRDefault="00A70198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Easily led by other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6 (0.024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1 (0.02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30 (0.02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21 (0.02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2 (0.021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99 (0.023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07 (0.023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3 (0.023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Breaking/damaging thing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1 (0.01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0 (0.02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58 (0.01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18 (0.02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5 (0.01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3 (0.019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4 (0.019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2 (0.021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Doing illegal thing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2 (0.03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59 (0.03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7 (0.04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18 (0.045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55 (0.03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8 (0.035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0 (0.046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6 (0.041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Involved with the police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3 (0.05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3 (0.05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77 (0.07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6 (0.060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10 (0.048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26 (0.053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1 (0.078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2 (0.058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moking cigarette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 xml:space="preserve">0.360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6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494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6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356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65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371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71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274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5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382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59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284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57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 xml:space="preserve">0.305 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(0.063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lastRenderedPageBreak/>
              <w:t>Taking illegal drug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7 (0.09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89 (0.061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6 (0.115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9 (0.04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0 (0.08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206 (0.052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74 (0.107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30 (0.032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Doing dangerous thing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1 (0.027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81 (0.029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0 (0.03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4 (0.035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4 (0.026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3 (0.027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4 (0.031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48 (0.032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Causes injury to other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808 (0.02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1 (0.028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93 (0.033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5 (0.035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70 (0.022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11 (0.026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69 (0.032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2 (0.033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</w:tcPr>
          <w:p w:rsidR="00A20397" w:rsidRPr="00B9391C" w:rsidRDefault="00A20397" w:rsidP="00746589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ays mean/inappropriate things</w:t>
            </w:r>
          </w:p>
        </w:tc>
        <w:tc>
          <w:tcPr>
            <w:tcW w:w="135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6 (0.020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50 (0.022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61 (0.024)</w:t>
            </w:r>
          </w:p>
        </w:tc>
        <w:tc>
          <w:tcPr>
            <w:tcW w:w="1260" w:type="dxa"/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779 (0.024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7 (0.019)</w:t>
            </w:r>
          </w:p>
        </w:tc>
        <w:tc>
          <w:tcPr>
            <w:tcW w:w="1350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4 (0.020)</w:t>
            </w:r>
          </w:p>
        </w:tc>
        <w:tc>
          <w:tcPr>
            <w:tcW w:w="1335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29 (0.023)</w:t>
            </w:r>
          </w:p>
        </w:tc>
        <w:tc>
          <w:tcPr>
            <w:tcW w:w="1293" w:type="dxa"/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39 (0.022)</w:t>
            </w:r>
          </w:p>
        </w:tc>
      </w:tr>
      <w:tr w:rsidR="00A20397" w:rsidRPr="00B9391C" w:rsidTr="00746589">
        <w:trPr>
          <w:trHeight w:val="264"/>
        </w:trPr>
        <w:tc>
          <w:tcPr>
            <w:tcW w:w="2625" w:type="dxa"/>
            <w:tcBorders>
              <w:bottom w:val="single" w:sz="4" w:space="0" w:color="auto"/>
            </w:tcBorders>
          </w:tcPr>
          <w:p w:rsidR="00A20397" w:rsidRPr="00B9391C" w:rsidRDefault="00A20397" w:rsidP="00587F67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Sexually inappropriate behavio</w:t>
            </w:r>
            <w:r w:rsidR="00B9391C"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u</w:t>
            </w: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9 (0.04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9 (0.04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91 (0.05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20397" w:rsidRPr="00B9391C" w:rsidRDefault="00A20397" w:rsidP="00746589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694 (0.05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7 (0.04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385 (0.042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488 (0.049)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A70198" w:rsidRPr="00B9391C" w:rsidRDefault="00A20397">
            <w:pPr>
              <w:pBdr>
                <w:between w:val="single" w:sz="4" w:space="1" w:color="auto"/>
              </w:pBd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</w:pPr>
            <w:r w:rsidRPr="00B9391C">
              <w:rPr>
                <w:rFonts w:eastAsia="Times New Roman" w:cs="Arial"/>
                <w:color w:val="000000"/>
                <w:sz w:val="20"/>
                <w:szCs w:val="20"/>
                <w:lang w:val="en-GB"/>
              </w:rPr>
              <w:t>0.586 (0.051)</w:t>
            </w:r>
          </w:p>
        </w:tc>
      </w:tr>
    </w:tbl>
    <w:p w:rsidR="002C26C0" w:rsidRPr="00B9391C" w:rsidRDefault="00B9391C">
      <w:pPr>
        <w:rPr>
          <w:lang w:val="en-GB"/>
        </w:rPr>
      </w:pPr>
      <w:r w:rsidRPr="00B9391C">
        <w:rPr>
          <w:rFonts w:cs="Arial"/>
          <w:sz w:val="20"/>
          <w:szCs w:val="20"/>
          <w:lang w:val="en-GB"/>
        </w:rPr>
        <w:t>WFIRS-P, Weiss Functional Impairment Rating Scale–Parent Report Form.</w:t>
      </w:r>
    </w:p>
    <w:sectPr w:rsidR="002C26C0" w:rsidRPr="00B9391C" w:rsidSect="00A203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oNotTrackFormatting/>
  <w:defaultTabStop w:val="720"/>
  <w:drawingGridHorizontalSpacing w:val="110"/>
  <w:displayHorizontalDrawingGridEvery w:val="2"/>
  <w:characterSpacingControl w:val="doNotCompress"/>
  <w:compat/>
  <w:rsids>
    <w:rsidRoot w:val="00A20397"/>
    <w:rsid w:val="00042374"/>
    <w:rsid w:val="00094693"/>
    <w:rsid w:val="000B07AC"/>
    <w:rsid w:val="000E244B"/>
    <w:rsid w:val="00243A2C"/>
    <w:rsid w:val="00293E23"/>
    <w:rsid w:val="002C26C0"/>
    <w:rsid w:val="002C39B5"/>
    <w:rsid w:val="003365C7"/>
    <w:rsid w:val="00366C2B"/>
    <w:rsid w:val="003A1D0E"/>
    <w:rsid w:val="003A277C"/>
    <w:rsid w:val="004175DE"/>
    <w:rsid w:val="00443EAC"/>
    <w:rsid w:val="00470539"/>
    <w:rsid w:val="00473D8B"/>
    <w:rsid w:val="004E6BB5"/>
    <w:rsid w:val="00553771"/>
    <w:rsid w:val="00587F67"/>
    <w:rsid w:val="005D0125"/>
    <w:rsid w:val="005E5E59"/>
    <w:rsid w:val="00623E8D"/>
    <w:rsid w:val="006A7596"/>
    <w:rsid w:val="006B4646"/>
    <w:rsid w:val="007117B3"/>
    <w:rsid w:val="00746589"/>
    <w:rsid w:val="00795D96"/>
    <w:rsid w:val="00796B2C"/>
    <w:rsid w:val="0085168F"/>
    <w:rsid w:val="00884B81"/>
    <w:rsid w:val="00892E7F"/>
    <w:rsid w:val="008A6047"/>
    <w:rsid w:val="008B7ACB"/>
    <w:rsid w:val="00902A7D"/>
    <w:rsid w:val="0093082B"/>
    <w:rsid w:val="00964A87"/>
    <w:rsid w:val="009F3ECD"/>
    <w:rsid w:val="00A20397"/>
    <w:rsid w:val="00A70198"/>
    <w:rsid w:val="00A828E4"/>
    <w:rsid w:val="00A93EBD"/>
    <w:rsid w:val="00B0651B"/>
    <w:rsid w:val="00B33689"/>
    <w:rsid w:val="00B9391C"/>
    <w:rsid w:val="00BB6357"/>
    <w:rsid w:val="00C04DB4"/>
    <w:rsid w:val="00C201F4"/>
    <w:rsid w:val="00C3261A"/>
    <w:rsid w:val="00C3720E"/>
    <w:rsid w:val="00D6057E"/>
    <w:rsid w:val="00D65F42"/>
    <w:rsid w:val="00D71A32"/>
    <w:rsid w:val="00D857EB"/>
    <w:rsid w:val="00DA71E1"/>
    <w:rsid w:val="00E06D03"/>
    <w:rsid w:val="00EA4518"/>
    <w:rsid w:val="00FC0C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397"/>
    <w:pPr>
      <w:spacing w:line="480" w:lineRule="auto"/>
    </w:pPr>
    <w:rPr>
      <w:rFonts w:ascii="Arial" w:eastAsia="Calibri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5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589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7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5DE"/>
    <w:rPr>
      <w:rFonts w:ascii="Arial" w:eastAsia="Calibri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5D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0DDFE2EE1045459110810207066E0A" ma:contentTypeVersion="0" ma:contentTypeDescription="Create a new document." ma:contentTypeScope="" ma:versionID="34f0da86370986769b3d0df57361c24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4AF71CE-E92B-4163-8EFE-A3BF3AEC72FC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9DDF80CF-DC40-432E-9D6C-D6E7A739EF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E822AA-3E5E-43FC-980B-9D499C4156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00</Words>
  <Characters>627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.cooper</dc:creator>
  <cp:lastModifiedBy>carol.cooper</cp:lastModifiedBy>
  <cp:revision>2</cp:revision>
  <dcterms:created xsi:type="dcterms:W3CDTF">2014-11-21T13:01:00Z</dcterms:created>
  <dcterms:modified xsi:type="dcterms:W3CDTF">2014-11-21T13:01:00Z</dcterms:modified>
</cp:coreProperties>
</file>